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743"/>
        <w:gridCol w:w="1892"/>
        <w:gridCol w:w="1761"/>
        <w:gridCol w:w="1670"/>
      </w:tblGrid>
      <w:tr w14:paraId="347B1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5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42887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hint="eastAsia" w:eastAsia="宋体"/>
                <w:bCs/>
                <w:color w:val="000000" w:themeColor="text1"/>
                <w:kern w:val="0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pplementary Table</w:t>
            </w:r>
            <w:bookmarkStart w:id="0" w:name="_GoBack"/>
            <w:bookmarkEnd w:id="0"/>
            <w:r>
              <w:rPr>
                <w:rFonts w:hint="eastAsia" w:eastAsia="宋体"/>
                <w:bCs/>
                <w:color w:val="000000" w:themeColor="text1"/>
                <w:kern w:val="0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 Characteristic Taxa and Abundance Changes in Patients Before and After GMT</w:t>
            </w:r>
          </w:p>
        </w:tc>
      </w:tr>
      <w:tr w14:paraId="0C00D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265A4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Taxonomic Level</w:t>
            </w:r>
          </w:p>
        </w:tc>
        <w:tc>
          <w:tcPr>
            <w:tcW w:w="10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63811C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Taxon</w:t>
            </w:r>
          </w:p>
        </w:tc>
        <w:tc>
          <w:tcPr>
            <w:tcW w:w="11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5CE51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rior-GMT</w:t>
            </w:r>
          </w:p>
        </w:tc>
        <w:tc>
          <w:tcPr>
            <w:tcW w:w="10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CE707C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ost-GMT</w:t>
            </w:r>
          </w:p>
        </w:tc>
        <w:tc>
          <w:tcPr>
            <w:tcW w:w="9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BE34E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MT donor</w:t>
            </w:r>
          </w:p>
        </w:tc>
      </w:tr>
      <w:tr w14:paraId="05915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FFF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hylum</w:t>
            </w:r>
          </w:p>
        </w:tc>
        <w:tc>
          <w:tcPr>
            <w:tcW w:w="10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49A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Bacillota</w:t>
            </w:r>
          </w:p>
        </w:tc>
        <w:tc>
          <w:tcPr>
            <w:tcW w:w="11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3182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36.48147773</w:t>
            </w:r>
          </w:p>
        </w:tc>
        <w:tc>
          <w:tcPr>
            <w:tcW w:w="10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17A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32.75204636</w:t>
            </w:r>
          </w:p>
        </w:tc>
        <w:tc>
          <w:tcPr>
            <w:tcW w:w="9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29D3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31.54763</w:t>
            </w:r>
          </w:p>
        </w:tc>
      </w:tr>
      <w:tr w14:paraId="17248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A1C0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hylu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054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Bacteroidot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A6B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30.1858457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D66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2.5890619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53A4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0.90351</w:t>
            </w:r>
          </w:p>
        </w:tc>
      </w:tr>
      <w:tr w14:paraId="6EF6F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DCAC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hylu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B35C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seudomonadot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BA72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5.4293082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822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1.7526403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EABC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2.63463</w:t>
            </w:r>
          </w:p>
        </w:tc>
      </w:tr>
      <w:tr w14:paraId="4FADDA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0C0C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hylu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E820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Actinomycetot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DD34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6.96483882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FBF7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9.72757696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180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0.24234</w:t>
            </w:r>
          </w:p>
        </w:tc>
      </w:tr>
      <w:tr w14:paraId="2745F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7ED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hylu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5959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Fusobacteriot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713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6.37479174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1D0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7.78932270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9182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0.33872</w:t>
            </w:r>
          </w:p>
        </w:tc>
      </w:tr>
      <w:tr w14:paraId="77B07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6BC4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hylu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060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atescibacteri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4EB5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92344802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46C0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0544585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1B27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920753</w:t>
            </w:r>
          </w:p>
        </w:tc>
      </w:tr>
      <w:tr w14:paraId="3E3BD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91A4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hylu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2C6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Campylobacterot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2D8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33227091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8FA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09257515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885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170699</w:t>
            </w:r>
          </w:p>
        </w:tc>
      </w:tr>
      <w:tr w14:paraId="089C23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B79D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hylu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B1C4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Spirochaetot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7AB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07468308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1932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91701557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7505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696849</w:t>
            </w:r>
          </w:p>
        </w:tc>
      </w:tr>
      <w:tr w14:paraId="613FB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21F5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hylu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AA5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Other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B7F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23333574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91E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32530242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CDD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544875</w:t>
            </w:r>
          </w:p>
        </w:tc>
      </w:tr>
      <w:tr w14:paraId="0D95E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367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7CE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Streptococcu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90CC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4.655095979717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A4A5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3.022788844621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332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0.6391886997465</w:t>
            </w:r>
          </w:p>
        </w:tc>
      </w:tr>
      <w:tr w14:paraId="76B1D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303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2B1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revotell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DB29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5.017109742846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8A82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0.322549800796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9C8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9.44650488953278</w:t>
            </w:r>
          </w:p>
        </w:tc>
      </w:tr>
      <w:tr w14:paraId="0A26C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678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7C65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Veillonell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DEF3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9.4667149583484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C2D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5.9046722202100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165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6.96736689605215</w:t>
            </w:r>
          </w:p>
        </w:tc>
      </w:tr>
      <w:tr w14:paraId="5507F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13F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ADD7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Haemophilu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C7CD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6.1769214052879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F43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8.4622093444404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B029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7.24357116986599</w:t>
            </w:r>
          </w:p>
        </w:tc>
      </w:tr>
      <w:tr w14:paraId="1C1B2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EC3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9BED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Neisseri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917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5.4908511408909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5453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8.61774719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B770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91180731618979</w:t>
            </w:r>
          </w:p>
        </w:tc>
      </w:tr>
      <w:tr w14:paraId="40500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4E3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648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Fusobacteriu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72F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3.5908438971387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865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4.7754291923216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97A3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7.64893154654111</w:t>
            </w:r>
          </w:p>
        </w:tc>
      </w:tr>
      <w:tr w14:paraId="4E473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D9E9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9EC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orphyromona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128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6.3449474827960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F97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5.2419558131111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596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4.29311843534951</w:t>
            </w:r>
          </w:p>
        </w:tc>
      </w:tr>
      <w:tr w14:paraId="0561A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AB29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1052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Alloprevotell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FE1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5.258065918145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A70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7619268381021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9BF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96352770735241</w:t>
            </w:r>
          </w:p>
        </w:tc>
      </w:tr>
      <w:tr w14:paraId="008EB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C3CD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53F5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Leptotrichi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B89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341934081854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69D9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5953205360376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8060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41593625498008</w:t>
            </w:r>
          </w:p>
        </w:tc>
      </w:tr>
      <w:tr w14:paraId="12909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B7B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650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Capnocytophag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096D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9501340094168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5770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8478087649402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5069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24961970300616</w:t>
            </w:r>
          </w:p>
        </w:tc>
      </w:tr>
      <w:tr w14:paraId="6184D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C35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DA5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auljenseni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DBE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0981963056863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EB69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8210213690691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E180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57942774357117</w:t>
            </w:r>
          </w:p>
        </w:tc>
      </w:tr>
      <w:tr w14:paraId="67AA5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6750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2F8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Rothi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CC4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52320173850054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7F1C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9378341180731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1B4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64320898225281</w:t>
            </w:r>
          </w:p>
        </w:tc>
      </w:tr>
      <w:tr w14:paraId="3CF14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E3FD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1954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ranulicatell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A31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649112640347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F263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.0828395508873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A6E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2662803332126</w:t>
            </w:r>
          </w:p>
        </w:tc>
      </w:tr>
      <w:tr w14:paraId="624D1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883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D3E3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Campylobacte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9BD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1847011952191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0C14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4245563201738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4E34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12962694675842</w:t>
            </w:r>
          </w:p>
        </w:tc>
      </w:tr>
      <w:tr w14:paraId="4ACCA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7F30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24D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Trepone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FBC3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0593263310394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2F6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9004418688880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217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682832307135096</w:t>
            </w:r>
          </w:p>
        </w:tc>
      </w:tr>
      <w:tr w14:paraId="3AD3D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028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A9B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Oribacteriu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C5E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0210503440782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AC8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88130387540746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717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48304961970301</w:t>
            </w:r>
          </w:p>
        </w:tc>
      </w:tr>
      <w:tr w14:paraId="0993D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D2B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6F94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mell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441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78696124592538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64C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1416733067729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088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20456356392611</w:t>
            </w:r>
          </w:p>
        </w:tc>
      </w:tr>
      <w:tr w14:paraId="628BA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1554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E2F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Centiped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51C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56168055052517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5202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2221079319087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D3F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10050706265846</w:t>
            </w:r>
          </w:p>
        </w:tc>
      </w:tr>
      <w:tr w14:paraId="45B89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797D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88F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Lachnoanaerobaculu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AD1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73726910539659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50F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90552698297718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9B6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23462513582035</w:t>
            </w:r>
          </w:p>
        </w:tc>
      </w:tr>
      <w:tr w14:paraId="3CF49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60B7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2FC2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Streptomyc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192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64567910177471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4B7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77183629119884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84B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10318725099602</w:t>
            </w:r>
          </w:p>
        </w:tc>
      </w:tr>
      <w:tr w14:paraId="68815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9535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D995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F042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265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62803332126041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78CD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24252082578775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15D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51528431727635</w:t>
            </w:r>
          </w:p>
        </w:tc>
      </w:tr>
      <w:tr w14:paraId="71CBC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E989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07C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Tannerell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5E46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67294458529518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879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48188337558855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3FF7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02136906917783</w:t>
            </w:r>
          </w:p>
        </w:tc>
      </w:tr>
      <w:tr w14:paraId="4D771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1BB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2A0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Aggregatibacte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D28C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68795363998551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0393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0057515392973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F984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360557768924303</w:t>
            </w:r>
          </w:p>
        </w:tc>
      </w:tr>
      <w:tr w14:paraId="46D2E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43B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D841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Hydrogenophag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38A9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10697573342991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9FC2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11193045997826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B2AF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70340456356393</w:t>
            </w:r>
          </w:p>
        </w:tc>
      </w:tr>
      <w:tr w14:paraId="3C40F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9D8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094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Methylibiu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E26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10865628395508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81C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068873596522998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BE1A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73665338645418</w:t>
            </w:r>
          </w:p>
        </w:tc>
      </w:tr>
      <w:tr w14:paraId="41DCB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DC358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BD87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PUIC01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D253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0517783411807316</w:t>
            </w:r>
          </w:p>
        </w:tc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9F88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0.0658601955813111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09123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.23687069902209</w:t>
            </w:r>
          </w:p>
        </w:tc>
      </w:tr>
      <w:tr w14:paraId="08BDD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8E1607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Genus</w:t>
            </w:r>
          </w:p>
        </w:tc>
        <w:tc>
          <w:tcPr>
            <w:tcW w:w="10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EFDB52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Others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BD84EB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7.1838609199565</w:t>
            </w:r>
          </w:p>
        </w:tc>
        <w:tc>
          <w:tcPr>
            <w:tcW w:w="10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A12B0E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18.3816298442593</w:t>
            </w:r>
          </w:p>
        </w:tc>
        <w:tc>
          <w:tcPr>
            <w:tcW w:w="9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FD6FFC">
            <w:pPr>
              <w:spacing w:line="240" w:lineRule="auto"/>
              <w:ind w:firstLine="0" w:firstLineChars="0"/>
              <w:jc w:val="left"/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rFonts w:eastAsia="宋体"/>
                <w:b w:val="0"/>
                <w:color w:val="000000"/>
                <w:kern w:val="0"/>
                <w:sz w:val="15"/>
                <w:szCs w:val="15"/>
                <w:u w:val="none"/>
              </w:rPr>
              <w:t>22.2189786309308</w:t>
            </w:r>
          </w:p>
        </w:tc>
      </w:tr>
    </w:tbl>
    <w:p w14:paraId="63ED0DB4">
      <w:pPr>
        <w:ind w:firstLine="0" w:firstLineChars="0"/>
        <w:jc w:val="left"/>
        <w:rPr>
          <w:sz w:val="15"/>
          <w:szCs w:val="15"/>
        </w:rPr>
      </w:pPr>
    </w:p>
    <w:p w14:paraId="2B792BFB">
      <w:pPr>
        <w:ind w:firstLine="0" w:firstLineChars="0"/>
        <w:jc w:val="left"/>
        <w:rPr>
          <w:sz w:val="15"/>
          <w:szCs w:val="15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4959C6">
    <w:pPr>
      <w:pStyle w:val="11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3AC0D8">
    <w:pPr>
      <w:pStyle w:val="11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AD7E92">
    <w:pPr>
      <w:pStyle w:val="11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2F237E">
    <w:pPr>
      <w:pStyle w:val="12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43D3BD">
    <w:pPr>
      <w:pStyle w:val="12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97A75C">
    <w:pPr>
      <w:pStyle w:val="12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F54"/>
    <w:rsid w:val="001E72A4"/>
    <w:rsid w:val="002F6713"/>
    <w:rsid w:val="00330F54"/>
    <w:rsid w:val="003B43DA"/>
    <w:rsid w:val="003E56CA"/>
    <w:rsid w:val="004F5BE7"/>
    <w:rsid w:val="005804B0"/>
    <w:rsid w:val="00600B90"/>
    <w:rsid w:val="007E6248"/>
    <w:rsid w:val="00856AD7"/>
    <w:rsid w:val="00884211"/>
    <w:rsid w:val="0095459A"/>
    <w:rsid w:val="009932C2"/>
    <w:rsid w:val="009A00F6"/>
    <w:rsid w:val="00D30E12"/>
    <w:rsid w:val="00D66456"/>
    <w:rsid w:val="00EA3AFA"/>
    <w:rsid w:val="00F6121A"/>
    <w:rsid w:val="00F83B39"/>
    <w:rsid w:val="00F94E53"/>
    <w:rsid w:val="00FB4C4D"/>
    <w:rsid w:val="468549B9"/>
    <w:rsid w:val="6A7D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 w:firstLineChars="200"/>
      <w:jc w:val="both"/>
    </w:pPr>
    <w:rPr>
      <w:rFonts w:ascii="Times New Roman" w:hAnsi="Times New Roman" w:cs="Times New Roman" w:eastAsiaTheme="minorEastAsia"/>
      <w:b/>
      <w:kern w:val="2"/>
      <w:sz w:val="28"/>
      <w:szCs w:val="22"/>
      <w:u w:val="single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cstheme="majorBidi"/>
      <w:color w:val="104862" w:themeColor="accent1" w:themeShade="BF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cstheme="majorBidi"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cstheme="majorBidi"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ind w:firstLine="200" w:firstLineChars="20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b/>
      <w:color w:val="104862" w:themeColor="accent1" w:themeShade="BF"/>
      <w:sz w:val="48"/>
      <w:szCs w:val="48"/>
      <w:u w:val="single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b/>
      <w:color w:val="104862" w:themeColor="accent1" w:themeShade="BF"/>
      <w:sz w:val="40"/>
      <w:szCs w:val="40"/>
      <w:u w:val="single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b/>
      <w:color w:val="104862" w:themeColor="accent1" w:themeShade="BF"/>
      <w:sz w:val="32"/>
      <w:szCs w:val="32"/>
      <w:u w:val="single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b/>
      <w:color w:val="104862" w:themeColor="accent1" w:themeShade="BF"/>
      <w:sz w:val="28"/>
      <w:szCs w:val="28"/>
      <w:u w:val="single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b/>
      <w:color w:val="104862" w:themeColor="accent1" w:themeShade="BF"/>
      <w:sz w:val="24"/>
      <w:szCs w:val="24"/>
      <w:u w:val="single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  <w:sz w:val="28"/>
      <w:u w:val="single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:sz w:val="28"/>
      <w:u w:val="single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b/>
      <w:color w:val="595959" w:themeColor="text1" w:themeTint="A6"/>
      <w:sz w:val="28"/>
      <w:u w:val="single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b/>
      <w:color w:val="595959" w:themeColor="text1" w:themeTint="A6"/>
      <w:sz w:val="28"/>
      <w:u w:val="single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b/>
      <w:spacing w:val="-10"/>
      <w:kern w:val="28"/>
      <w:sz w:val="56"/>
      <w:szCs w:val="56"/>
      <w:u w:val="single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b/>
      <w:color w:val="595959" w:themeColor="text1" w:themeTint="A6"/>
      <w:spacing w:val="15"/>
      <w:sz w:val="28"/>
      <w:szCs w:val="28"/>
      <w:u w:val="single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rFonts w:ascii="Times New Roman" w:hAnsi="Times New Roman" w:cs="Times New Roman"/>
      <w:b/>
      <w:i/>
      <w:iCs/>
      <w:color w:val="404040" w:themeColor="text1" w:themeTint="BF"/>
      <w:sz w:val="28"/>
      <w:u w:val="single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rFonts w:ascii="Times New Roman" w:hAnsi="Times New Roman" w:cs="Times New Roman"/>
      <w:b/>
      <w:i/>
      <w:iCs/>
      <w:color w:val="104862" w:themeColor="accent1" w:themeShade="BF"/>
      <w:sz w:val="28"/>
      <w:u w:val="single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rFonts w:ascii="Times New Roman" w:hAnsi="Times New Roman" w:cs="Times New Roman"/>
      <w:b/>
      <w:sz w:val="18"/>
      <w:szCs w:val="18"/>
      <w:u w:val="single"/>
    </w:rPr>
  </w:style>
  <w:style w:type="character" w:customStyle="1" w:styleId="36">
    <w:name w:val="页脚 字符"/>
    <w:basedOn w:val="16"/>
    <w:link w:val="11"/>
    <w:qFormat/>
    <w:uiPriority w:val="99"/>
    <w:rPr>
      <w:rFonts w:ascii="Times New Roman" w:hAnsi="Times New Roman" w:cs="Times New Roman"/>
      <w:b/>
      <w:sz w:val="18"/>
      <w:szCs w:val="18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1</Words>
  <Characters>2310</Characters>
  <Lines>194</Lines>
  <Paragraphs>194</Paragraphs>
  <TotalTime>31</TotalTime>
  <ScaleCrop>false</ScaleCrop>
  <LinksUpToDate>false</LinksUpToDate>
  <CharactersWithSpaces>2325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09:49:00Z</dcterms:created>
  <dc:creator>澜凡 梁</dc:creator>
  <cp:lastModifiedBy>饰</cp:lastModifiedBy>
  <dcterms:modified xsi:type="dcterms:W3CDTF">2025-07-30T03:22:4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k5MWVlYzg4OTYwZDY2Mzc2MjJiODZkMWQ5NzU2ZTMiLCJ1c2VySWQiOiIyOTIxMTkwOTYifQ==</vt:lpwstr>
  </property>
  <property fmtid="{D5CDD505-2E9C-101B-9397-08002B2CF9AE}" pid="3" name="KSOProductBuildVer">
    <vt:lpwstr>2052-12.1.0.22215</vt:lpwstr>
  </property>
  <property fmtid="{D5CDD505-2E9C-101B-9397-08002B2CF9AE}" pid="4" name="ICV">
    <vt:lpwstr>9C1308098C5F455E913D0297DA214632_13</vt:lpwstr>
  </property>
</Properties>
</file>